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34613" w14:textId="77777777" w:rsidR="00146FCB" w:rsidRPr="002F4E39" w:rsidRDefault="00BD49FC" w:rsidP="00192751">
      <w:pPr>
        <w:autoSpaceDE w:val="0"/>
        <w:autoSpaceDN w:val="0"/>
        <w:adjustRightInd w:val="0"/>
        <w:spacing w:line="276" w:lineRule="auto"/>
        <w:jc w:val="both"/>
        <w:rPr>
          <w:rFonts w:ascii="Arial" w:eastAsia="Calibri" w:hAnsi="Arial" w:cs="Arial"/>
          <w:b/>
          <w:bCs/>
          <w:sz w:val="28"/>
          <w:szCs w:val="28"/>
          <w:bdr w:val="none" w:sz="0" w:space="0" w:color="auto" w:frame="1"/>
          <w:shd w:val="clear" w:color="auto" w:fill="FFFFFF"/>
        </w:rPr>
      </w:pPr>
      <w:r w:rsidRPr="006B66F5">
        <w:rPr>
          <w:rFonts w:ascii="Arial" w:hAnsi="Arial" w:cs="Times"/>
          <w:b/>
          <w:sz w:val="28"/>
          <w:szCs w:val="20"/>
          <w:lang w:val="en-GB"/>
        </w:rPr>
        <w:t>Consolidated criteria for reporting qualitative studies (COREQ): 32-item checklist</w:t>
      </w:r>
      <w:r w:rsidR="00146FCB">
        <w:rPr>
          <w:rFonts w:ascii="Arial" w:hAnsi="Arial" w:cs="Times"/>
          <w:b/>
          <w:sz w:val="28"/>
          <w:szCs w:val="20"/>
          <w:lang w:val="en-GB"/>
        </w:rPr>
        <w:t xml:space="preserve"> - </w:t>
      </w:r>
      <w:r w:rsidR="00146FCB" w:rsidRPr="002F4E39">
        <w:rPr>
          <w:rFonts w:ascii="Arial" w:eastAsia="Calibri" w:hAnsi="Arial" w:cs="Arial"/>
          <w:b/>
          <w:bCs/>
          <w:sz w:val="28"/>
          <w:szCs w:val="28"/>
          <w:bdr w:val="none" w:sz="0" w:space="0" w:color="auto" w:frame="1"/>
          <w:shd w:val="clear" w:color="auto" w:fill="FFFFFF"/>
        </w:rPr>
        <w:t xml:space="preserve">Perception and Barriers to access Pre-exposure Prophylaxis for HIV/AIDS (PrEP) in the Brazilian Amazon: a qualitative </w:t>
      </w:r>
      <w:proofErr w:type="gramStart"/>
      <w:r w:rsidR="00146FCB" w:rsidRPr="002F4E39">
        <w:rPr>
          <w:rFonts w:ascii="Arial" w:eastAsia="Calibri" w:hAnsi="Arial" w:cs="Arial"/>
          <w:b/>
          <w:bCs/>
          <w:sz w:val="28"/>
          <w:szCs w:val="28"/>
          <w:bdr w:val="none" w:sz="0" w:space="0" w:color="auto" w:frame="1"/>
          <w:shd w:val="clear" w:color="auto" w:fill="FFFFFF"/>
        </w:rPr>
        <w:t>study</w:t>
      </w:r>
      <w:proofErr w:type="gramEnd"/>
    </w:p>
    <w:p w14:paraId="424B1266" w14:textId="54F427EF" w:rsidR="00A26F20" w:rsidRPr="00146FCB" w:rsidRDefault="00A26F20" w:rsidP="00790794">
      <w:pPr>
        <w:spacing w:after="0"/>
        <w:rPr>
          <w:rFonts w:ascii="Arial" w:hAnsi="Arial" w:cs="Times"/>
          <w:b/>
          <w:sz w:val="28"/>
          <w:szCs w:val="20"/>
        </w:rPr>
      </w:pPr>
    </w:p>
    <w:p w14:paraId="550D9EBB" w14:textId="77777777" w:rsidR="00790794" w:rsidRPr="006B66F5" w:rsidRDefault="00790794" w:rsidP="00790794">
      <w:pPr>
        <w:spacing w:after="0"/>
        <w:rPr>
          <w:rFonts w:ascii="Arial" w:hAnsi="Arial" w:cs="Times"/>
          <w:sz w:val="22"/>
          <w:szCs w:val="20"/>
          <w:lang w:val="en-GB"/>
        </w:rPr>
      </w:pPr>
    </w:p>
    <w:p w14:paraId="068F574F" w14:textId="77777777" w:rsidR="00790794" w:rsidRPr="006B66F5" w:rsidRDefault="00790794" w:rsidP="00790794">
      <w:pPr>
        <w:spacing w:after="0"/>
        <w:rPr>
          <w:rFonts w:ascii="Arial" w:hAnsi="Arial" w:cs="Times"/>
          <w:sz w:val="22"/>
          <w:szCs w:val="20"/>
          <w:lang w:val="en-GB"/>
        </w:rPr>
      </w:pPr>
      <w:r w:rsidRPr="006B66F5">
        <w:rPr>
          <w:rFonts w:ascii="Arial" w:hAnsi="Arial" w:cs="Times"/>
          <w:sz w:val="22"/>
          <w:szCs w:val="20"/>
          <w:lang w:val="en-GB"/>
        </w:rPr>
        <w:t>Developed from:</w:t>
      </w:r>
    </w:p>
    <w:p w14:paraId="44153057" w14:textId="77777777" w:rsidR="00790794" w:rsidRPr="006B66F5" w:rsidRDefault="00790794" w:rsidP="00790794">
      <w:pPr>
        <w:spacing w:after="0"/>
        <w:rPr>
          <w:rFonts w:ascii="Arial" w:hAnsi="Arial"/>
          <w:sz w:val="20"/>
          <w:lang w:val="en-GB"/>
        </w:rPr>
      </w:pPr>
      <w:r w:rsidRPr="006B66F5">
        <w:rPr>
          <w:rFonts w:ascii="Arial" w:hAnsi="Arial"/>
          <w:sz w:val="20"/>
          <w:lang w:val="en-GB"/>
        </w:rPr>
        <w:t xml:space="preserve">Tong A, Sainsbury P, Craig J. Consolidated criteria for reporting qualitative research (COREQ): a 32-item checklist for interviews and focus groups. </w:t>
      </w:r>
      <w:r w:rsidRPr="006B66F5">
        <w:rPr>
          <w:rFonts w:ascii="Arial" w:hAnsi="Arial"/>
          <w:i/>
          <w:sz w:val="20"/>
          <w:lang w:val="en-GB"/>
        </w:rPr>
        <w:t>International Journal for Quality in Health Care</w:t>
      </w:r>
      <w:r w:rsidRPr="006B66F5">
        <w:rPr>
          <w:rFonts w:ascii="Arial" w:hAnsi="Arial"/>
          <w:sz w:val="20"/>
          <w:lang w:val="en-GB"/>
        </w:rPr>
        <w:t>. 2007. Volume 19, Number 6: pp. 349 – 357</w:t>
      </w:r>
    </w:p>
    <w:p w14:paraId="7BEC4DBF" w14:textId="77777777" w:rsidR="00790794" w:rsidRPr="006B66F5" w:rsidRDefault="00790794" w:rsidP="00790794">
      <w:pPr>
        <w:spacing w:after="0"/>
        <w:rPr>
          <w:rFonts w:ascii="Arial" w:hAnsi="Arial"/>
          <w:sz w:val="22"/>
          <w:lang w:val="en-GB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6B66F5" w14:paraId="5625B10F" w14:textId="77777777">
        <w:tc>
          <w:tcPr>
            <w:tcW w:w="2952" w:type="dxa"/>
            <w:shd w:val="clear" w:color="auto" w:fill="C0C0C0"/>
          </w:tcPr>
          <w:p w14:paraId="336F97EA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 xml:space="preserve">No.  Item </w:t>
            </w:r>
          </w:p>
          <w:p w14:paraId="5B23CBD7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lang w:val="en-GB"/>
              </w:rPr>
            </w:pPr>
          </w:p>
        </w:tc>
        <w:tc>
          <w:tcPr>
            <w:tcW w:w="4446" w:type="dxa"/>
            <w:shd w:val="clear" w:color="auto" w:fill="C0C0C0"/>
          </w:tcPr>
          <w:p w14:paraId="074FDD29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DE43082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lang w:val="en-GB"/>
              </w:rPr>
            </w:pPr>
            <w:r w:rsidRPr="00597296">
              <w:rPr>
                <w:rFonts w:ascii="Arial" w:eastAsiaTheme="minorHAnsi" w:hAnsi="Arial" w:cstheme="minorBidi"/>
                <w:b/>
                <w:sz w:val="22"/>
                <w:lang w:val="en-GB"/>
              </w:rPr>
              <w:t>Reported on Page #</w:t>
            </w:r>
          </w:p>
        </w:tc>
      </w:tr>
      <w:tr w:rsidR="00790794" w:rsidRPr="006B66F5" w14:paraId="005928CD" w14:textId="77777777">
        <w:tc>
          <w:tcPr>
            <w:tcW w:w="2952" w:type="dxa"/>
          </w:tcPr>
          <w:p w14:paraId="7F067160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1: Research team and reﬂexivity</w:t>
            </w:r>
            <w:r w:rsidRPr="006B66F5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3538636A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4F4AB6F1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360BCD14" w14:textId="77777777">
        <w:tc>
          <w:tcPr>
            <w:tcW w:w="2952" w:type="dxa"/>
          </w:tcPr>
          <w:p w14:paraId="777EED80" w14:textId="77777777" w:rsidR="00790794" w:rsidRPr="006723D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723DB">
              <w:rPr>
                <w:rFonts w:ascii="Arial" w:hAnsi="Arial" w:cs="Times"/>
                <w:i/>
                <w:sz w:val="22"/>
                <w:szCs w:val="20"/>
                <w:lang w:val="en-GB"/>
              </w:rPr>
              <w:t>Personal Characteristics</w:t>
            </w:r>
            <w:r w:rsidRPr="006723DB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5B6A4E12" w14:textId="77777777" w:rsidR="00790794" w:rsidRPr="006723DB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1841F975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34957A6C" w14:textId="77777777">
        <w:tc>
          <w:tcPr>
            <w:tcW w:w="2952" w:type="dxa"/>
          </w:tcPr>
          <w:p w14:paraId="7DC74E5B" w14:textId="77777777" w:rsidR="00790794" w:rsidRPr="006723DB" w:rsidRDefault="00524343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723DB">
              <w:rPr>
                <w:rFonts w:ascii="Arial" w:hAnsi="Arial" w:cs="Times"/>
                <w:sz w:val="22"/>
                <w:szCs w:val="20"/>
                <w:lang w:val="en-GB"/>
              </w:rPr>
              <w:t>1. Inter</w:t>
            </w:r>
            <w:r w:rsidR="009F7994" w:rsidRPr="006723DB">
              <w:rPr>
                <w:rFonts w:ascii="Arial" w:hAnsi="Arial" w:cs="Times"/>
                <w:sz w:val="22"/>
                <w:szCs w:val="20"/>
                <w:lang w:val="en-GB"/>
              </w:rPr>
              <w:t xml:space="preserve"> </w:t>
            </w:r>
            <w:r w:rsidR="00790794" w:rsidRPr="006723DB">
              <w:rPr>
                <w:rFonts w:ascii="Arial" w:hAnsi="Arial" w:cs="Times"/>
                <w:sz w:val="22"/>
                <w:szCs w:val="20"/>
                <w:lang w:val="en-GB"/>
              </w:rPr>
              <w:t>viewer/facilitator</w:t>
            </w:r>
          </w:p>
        </w:tc>
        <w:tc>
          <w:tcPr>
            <w:tcW w:w="4446" w:type="dxa"/>
          </w:tcPr>
          <w:p w14:paraId="6215EDF2" w14:textId="470D91EA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723DB">
              <w:rPr>
                <w:rFonts w:ascii="Arial" w:hAnsi="Arial" w:cs="Times"/>
                <w:i/>
                <w:sz w:val="22"/>
                <w:szCs w:val="20"/>
                <w:lang w:val="en-GB"/>
              </w:rPr>
              <w:t>Which author/s conducted the interview or focus group?</w:t>
            </w:r>
          </w:p>
          <w:p w14:paraId="6CBDF7AE" w14:textId="77777777" w:rsidR="00597296" w:rsidRDefault="0059729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</w:p>
          <w:p w14:paraId="4E9043FD" w14:textId="19B4D023" w:rsidR="00E62726" w:rsidRPr="00597296" w:rsidRDefault="0059729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Cs/>
                <w:sz w:val="22"/>
                <w:szCs w:val="20"/>
                <w:lang w:val="en-GB"/>
              </w:rPr>
            </w:pPr>
            <w:r w:rsidRPr="00597296">
              <w:rPr>
                <w:rFonts w:ascii="Arial" w:hAnsi="Arial" w:cs="Times"/>
                <w:iCs/>
                <w:sz w:val="22"/>
                <w:szCs w:val="20"/>
                <w:lang w:val="en-GB"/>
              </w:rPr>
              <w:t>DRB</w:t>
            </w:r>
          </w:p>
        </w:tc>
        <w:tc>
          <w:tcPr>
            <w:tcW w:w="2070" w:type="dxa"/>
          </w:tcPr>
          <w:p w14:paraId="0F8D2372" w14:textId="0F2E3AEA" w:rsidR="00790794" w:rsidRPr="00597296" w:rsidRDefault="00597296" w:rsidP="00E62726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8.</w:t>
            </w:r>
          </w:p>
        </w:tc>
      </w:tr>
      <w:tr w:rsidR="00790794" w:rsidRPr="006B66F5" w14:paraId="3D256421" w14:textId="77777777">
        <w:tc>
          <w:tcPr>
            <w:tcW w:w="2952" w:type="dxa"/>
          </w:tcPr>
          <w:p w14:paraId="658648F0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. Credentials</w:t>
            </w:r>
          </w:p>
        </w:tc>
        <w:tc>
          <w:tcPr>
            <w:tcW w:w="4446" w:type="dxa"/>
          </w:tcPr>
          <w:p w14:paraId="6BA918DE" w14:textId="4E2AE94C" w:rsidR="0046080D" w:rsidRPr="006B66F5" w:rsidRDefault="00790794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were the researchers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’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credentials?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  <w:p w14:paraId="512BFC40" w14:textId="77777777" w:rsidR="0046080D" w:rsidRPr="006B66F5" w:rsidRDefault="0046080D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</w:p>
          <w:p w14:paraId="1F7909FB" w14:textId="0992B2FC" w:rsidR="00790794" w:rsidRPr="006B66F5" w:rsidRDefault="00790794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PhD, MD</w:t>
            </w:r>
            <w:r w:rsidR="0070318D" w:rsidRPr="006B66F5">
              <w:rPr>
                <w:rFonts w:ascii="Arial" w:hAnsi="Arial" w:cs="Helvetica"/>
                <w:sz w:val="22"/>
                <w:lang w:val="en-GB"/>
              </w:rPr>
              <w:t xml:space="preserve">, </w:t>
            </w:r>
            <w:r w:rsidR="00E62726" w:rsidRPr="006B66F5">
              <w:rPr>
                <w:rFonts w:ascii="Arial" w:hAnsi="Arial" w:cs="Helvetica"/>
                <w:sz w:val="22"/>
                <w:lang w:val="en-GB"/>
              </w:rPr>
              <w:t xml:space="preserve">BSc, MSc, </w:t>
            </w:r>
            <w:proofErr w:type="spellStart"/>
            <w:r w:rsidR="00E62726" w:rsidRPr="006B66F5">
              <w:rPr>
                <w:rFonts w:ascii="Arial" w:hAnsi="Arial" w:cs="Helvetica"/>
                <w:sz w:val="22"/>
                <w:lang w:val="en-GB"/>
              </w:rPr>
              <w:t>MRes</w:t>
            </w:r>
            <w:proofErr w:type="spellEnd"/>
            <w:r w:rsidR="00E62726" w:rsidRPr="006B66F5">
              <w:rPr>
                <w:rFonts w:ascii="Arial" w:hAnsi="Arial" w:cs="Helvetica"/>
                <w:sz w:val="22"/>
                <w:lang w:val="en-GB"/>
              </w:rPr>
              <w:t xml:space="preserve">, </w:t>
            </w:r>
          </w:p>
        </w:tc>
        <w:tc>
          <w:tcPr>
            <w:tcW w:w="2070" w:type="dxa"/>
          </w:tcPr>
          <w:p w14:paraId="018096CA" w14:textId="7B96E41E" w:rsidR="00790794" w:rsidRPr="00597296" w:rsidRDefault="00597296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597296">
              <w:rPr>
                <w:rFonts w:ascii="Arial" w:eastAsiaTheme="minorHAnsi" w:hAnsi="Arial" w:cstheme="minorBidi"/>
                <w:sz w:val="22"/>
                <w:lang w:val="en-GB"/>
              </w:rPr>
              <w:t>Pg 8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693774A5" w14:textId="77777777">
        <w:tc>
          <w:tcPr>
            <w:tcW w:w="2952" w:type="dxa"/>
          </w:tcPr>
          <w:p w14:paraId="5E7F07ED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. Occupation</w:t>
            </w:r>
          </w:p>
        </w:tc>
        <w:tc>
          <w:tcPr>
            <w:tcW w:w="4446" w:type="dxa"/>
          </w:tcPr>
          <w:p w14:paraId="4A5FEE68" w14:textId="77777777" w:rsidR="00790794" w:rsidRPr="0007091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070912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was their occupation at the time of the study?</w:t>
            </w:r>
          </w:p>
          <w:p w14:paraId="5D49E76B" w14:textId="77777777" w:rsidR="0046080D" w:rsidRPr="00070912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73FD354" w14:textId="3515FDBF" w:rsidR="008247C9" w:rsidRPr="00070912" w:rsidRDefault="008247C9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70912">
              <w:rPr>
                <w:rFonts w:ascii="Arial" w:hAnsi="Arial" w:cs="Helvetica"/>
                <w:sz w:val="22"/>
                <w:lang w:val="en-GB"/>
              </w:rPr>
              <w:t xml:space="preserve">Physicians, </w:t>
            </w:r>
            <w:r w:rsidR="00DC22D0">
              <w:rPr>
                <w:rFonts w:ascii="Arial" w:hAnsi="Arial" w:cs="Helvetica"/>
                <w:sz w:val="22"/>
                <w:lang w:val="en-GB"/>
              </w:rPr>
              <w:t>master students, PhD students</w:t>
            </w:r>
            <w:r w:rsidRPr="00070912">
              <w:rPr>
                <w:rFonts w:ascii="Arial" w:hAnsi="Arial" w:cs="Helvetica"/>
                <w:sz w:val="22"/>
                <w:lang w:val="en-GB"/>
              </w:rPr>
              <w:t>, and qualitative researchers.</w:t>
            </w:r>
          </w:p>
        </w:tc>
        <w:tc>
          <w:tcPr>
            <w:tcW w:w="2070" w:type="dxa"/>
          </w:tcPr>
          <w:p w14:paraId="669B2716" w14:textId="4DC1A166" w:rsidR="00790794" w:rsidRPr="00597296" w:rsidRDefault="00DC22D0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597296">
              <w:rPr>
                <w:rFonts w:ascii="Arial" w:eastAsiaTheme="minorHAnsi" w:hAnsi="Arial" w:cstheme="minorBidi"/>
                <w:sz w:val="22"/>
                <w:lang w:val="en-GB"/>
              </w:rPr>
              <w:t>Pg 8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6F4EC6E0" w14:textId="77777777">
        <w:tc>
          <w:tcPr>
            <w:tcW w:w="2952" w:type="dxa"/>
          </w:tcPr>
          <w:p w14:paraId="0F82CF3C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4. Gender</w:t>
            </w:r>
          </w:p>
        </w:tc>
        <w:tc>
          <w:tcPr>
            <w:tcW w:w="4446" w:type="dxa"/>
          </w:tcPr>
          <w:p w14:paraId="2854FCDA" w14:textId="77777777" w:rsidR="00790794" w:rsidRPr="0007091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070912">
              <w:rPr>
                <w:rFonts w:ascii="Arial" w:hAnsi="Arial" w:cs="Times"/>
                <w:i/>
                <w:sz w:val="22"/>
                <w:szCs w:val="20"/>
                <w:lang w:val="en-GB"/>
              </w:rPr>
              <w:t>Was the researcher male or female?</w:t>
            </w:r>
          </w:p>
          <w:p w14:paraId="5F74F8AE" w14:textId="77777777" w:rsidR="0046080D" w:rsidRPr="00070912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257521F9" w14:textId="77777777" w:rsidR="008247C9" w:rsidRPr="00070912" w:rsidRDefault="008247C9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70912">
              <w:rPr>
                <w:rFonts w:ascii="Arial" w:hAnsi="Arial" w:cs="Helvetica"/>
                <w:sz w:val="22"/>
                <w:lang w:val="en-GB"/>
              </w:rPr>
              <w:t>Some researchers were male, others were female.</w:t>
            </w:r>
          </w:p>
        </w:tc>
        <w:tc>
          <w:tcPr>
            <w:tcW w:w="2070" w:type="dxa"/>
          </w:tcPr>
          <w:p w14:paraId="19A5237A" w14:textId="58772A2E" w:rsidR="00790794" w:rsidRPr="00597296" w:rsidRDefault="00DC22D0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597296">
              <w:rPr>
                <w:rFonts w:ascii="Arial" w:eastAsiaTheme="minorHAnsi" w:hAnsi="Arial" w:cstheme="minorBidi"/>
                <w:sz w:val="22"/>
                <w:lang w:val="en-GB"/>
              </w:rPr>
              <w:t>Pg 8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56BF164D" w14:textId="77777777">
        <w:tc>
          <w:tcPr>
            <w:tcW w:w="2952" w:type="dxa"/>
          </w:tcPr>
          <w:p w14:paraId="3C306B1F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5. Experience and training</w:t>
            </w:r>
          </w:p>
        </w:tc>
        <w:tc>
          <w:tcPr>
            <w:tcW w:w="4446" w:type="dxa"/>
          </w:tcPr>
          <w:p w14:paraId="288A65E5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experience or training did the researcher have?</w:t>
            </w:r>
          </w:p>
          <w:p w14:paraId="6073CFAA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55F2A5EA" w14:textId="3DECBBB4" w:rsidR="00524343" w:rsidRPr="006B66F5" w:rsidRDefault="00524343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Renowned researchers, as well as graduate students with experience in qualitative research</w:t>
            </w:r>
            <w:r w:rsidR="009B47CA">
              <w:rPr>
                <w:rFonts w:ascii="Arial" w:hAnsi="Arial" w:cs="Helvetica"/>
                <w:sz w:val="22"/>
                <w:lang w:val="en-GB"/>
              </w:rPr>
              <w:t>, a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>ll with qualitative research training</w:t>
            </w:r>
            <w:r w:rsidR="008247C9"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="009B47CA">
              <w:rPr>
                <w:rFonts w:ascii="Arial" w:hAnsi="Arial" w:cs="Helvetica"/>
                <w:sz w:val="22"/>
                <w:lang w:val="en-GB"/>
              </w:rPr>
              <w:t xml:space="preserve">and </w:t>
            </w:r>
            <w:r w:rsidR="008247C9" w:rsidRPr="006B66F5">
              <w:rPr>
                <w:rFonts w:ascii="Arial" w:hAnsi="Arial" w:cs="Helvetica"/>
                <w:sz w:val="22"/>
                <w:lang w:val="en-GB"/>
              </w:rPr>
              <w:t>with published articles in the area.</w:t>
            </w:r>
          </w:p>
        </w:tc>
        <w:tc>
          <w:tcPr>
            <w:tcW w:w="2070" w:type="dxa"/>
          </w:tcPr>
          <w:p w14:paraId="58D3F732" w14:textId="7A4AC298" w:rsidR="00790794" w:rsidRPr="00597296" w:rsidRDefault="004E12C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597296">
              <w:rPr>
                <w:rFonts w:ascii="Arial" w:eastAsiaTheme="minorHAnsi" w:hAnsi="Arial" w:cstheme="minorBidi"/>
                <w:sz w:val="22"/>
                <w:lang w:val="en-GB"/>
              </w:rPr>
              <w:t>Pg 8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-9.</w:t>
            </w:r>
          </w:p>
        </w:tc>
      </w:tr>
      <w:tr w:rsidR="00790794" w:rsidRPr="006B66F5" w14:paraId="6F401D9E" w14:textId="77777777">
        <w:tc>
          <w:tcPr>
            <w:tcW w:w="2952" w:type="dxa"/>
          </w:tcPr>
          <w:p w14:paraId="7BC75957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lationship with participants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29BB68DA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15B22B9F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5E27D9CF" w14:textId="77777777">
        <w:tc>
          <w:tcPr>
            <w:tcW w:w="2952" w:type="dxa"/>
          </w:tcPr>
          <w:p w14:paraId="09BD32B5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6. Relationship established</w:t>
            </w:r>
          </w:p>
        </w:tc>
        <w:tc>
          <w:tcPr>
            <w:tcW w:w="4446" w:type="dxa"/>
          </w:tcPr>
          <w:p w14:paraId="3A4F0A6B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as a relationship established prior to study commencement?</w:t>
            </w:r>
          </w:p>
          <w:p w14:paraId="054F7B59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553BBBF4" w14:textId="77777777" w:rsidR="008247C9" w:rsidRPr="006B66F5" w:rsidRDefault="00944775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bookmarkStart w:id="0" w:name="_Hlk105145745"/>
            <w:r w:rsidRPr="006B66F5">
              <w:rPr>
                <w:rFonts w:ascii="Arial" w:hAnsi="Arial" w:cs="Helvetica"/>
                <w:sz w:val="22"/>
                <w:lang w:val="en-GB"/>
              </w:rPr>
              <w:t>None of the participants had an established relationship with an author prior to study commencement.</w:t>
            </w:r>
            <w:bookmarkEnd w:id="0"/>
          </w:p>
        </w:tc>
        <w:tc>
          <w:tcPr>
            <w:tcW w:w="2070" w:type="dxa"/>
          </w:tcPr>
          <w:p w14:paraId="6FA66970" w14:textId="0A55331C" w:rsidR="00790794" w:rsidRPr="00597296" w:rsidRDefault="004E12C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9.</w:t>
            </w:r>
          </w:p>
        </w:tc>
      </w:tr>
      <w:tr w:rsidR="00790794" w:rsidRPr="006B66F5" w14:paraId="424BC5DF" w14:textId="77777777">
        <w:tc>
          <w:tcPr>
            <w:tcW w:w="2952" w:type="dxa"/>
          </w:tcPr>
          <w:p w14:paraId="39DBB83C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lastRenderedPageBreak/>
              <w:t>7. Participant knowledge of the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interviewer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3D37AE10" w14:textId="3DE9C048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What did the participants know about the researcher? </w:t>
            </w:r>
            <w:r w:rsidR="009F7994"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(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e.g.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personal goals, reasons for doing the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search</w:t>
            </w:r>
            <w:r w:rsidR="009F7994" w:rsidRPr="006B66F5">
              <w:rPr>
                <w:rFonts w:ascii="Arial" w:hAnsi="Arial" w:cs="Helvetica"/>
                <w:i/>
                <w:sz w:val="22"/>
                <w:lang w:val="en-GB"/>
              </w:rPr>
              <w:t>).</w:t>
            </w:r>
          </w:p>
          <w:p w14:paraId="1C1D749B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2B916D87" w14:textId="1B8898D3" w:rsidR="009F7994" w:rsidRPr="006B66F5" w:rsidRDefault="004E12C2" w:rsidP="009F79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FE6506">
              <w:rPr>
                <w:rFonts w:ascii="Arial" w:eastAsia="Calibri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The initial two participants were recruited based on previous interactions with the research team in an HIV referral hospital. </w:t>
            </w:r>
          </w:p>
        </w:tc>
        <w:tc>
          <w:tcPr>
            <w:tcW w:w="2070" w:type="dxa"/>
          </w:tcPr>
          <w:p w14:paraId="05239D07" w14:textId="70A32019" w:rsidR="00790794" w:rsidRPr="00597296" w:rsidRDefault="004E12C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6.</w:t>
            </w:r>
          </w:p>
        </w:tc>
      </w:tr>
      <w:tr w:rsidR="00790794" w:rsidRPr="006B66F5" w14:paraId="760B8372" w14:textId="77777777">
        <w:tc>
          <w:tcPr>
            <w:tcW w:w="2952" w:type="dxa"/>
          </w:tcPr>
          <w:p w14:paraId="6FF2DBEB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8. Interviewer characteristics</w:t>
            </w:r>
          </w:p>
        </w:tc>
        <w:tc>
          <w:tcPr>
            <w:tcW w:w="4446" w:type="dxa"/>
          </w:tcPr>
          <w:p w14:paraId="52EBB364" w14:textId="2651D905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characteristics were reported about the inter viewer/facilitator? e.g.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="009B47CA">
              <w:rPr>
                <w:rFonts w:ascii="Arial" w:hAnsi="Arial" w:cs="Helvetica"/>
                <w:i/>
                <w:sz w:val="22"/>
                <w:lang w:val="en-GB"/>
              </w:rPr>
              <w:t>b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ias, assumptions,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proofErr w:type="gramStart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asons</w:t>
            </w:r>
            <w:proofErr w:type="gramEnd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and interests in the research topic</w:t>
            </w:r>
            <w:r w:rsidR="00FE194F" w:rsidRPr="006B66F5">
              <w:rPr>
                <w:rFonts w:ascii="Arial" w:hAnsi="Arial" w:cs="Helvetica"/>
                <w:i/>
                <w:sz w:val="22"/>
                <w:lang w:val="en-GB"/>
              </w:rPr>
              <w:t>.</w:t>
            </w:r>
          </w:p>
          <w:p w14:paraId="374DE842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42D3F927" w14:textId="77777777" w:rsidR="00FE194F" w:rsidRPr="006B66F5" w:rsidRDefault="00FE194F" w:rsidP="0094477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No interviewer-related biases</w:t>
            </w:r>
            <w:r w:rsidR="00944775" w:rsidRPr="006B66F5">
              <w:rPr>
                <w:rFonts w:ascii="Arial" w:hAnsi="Arial" w:cs="Helvetica"/>
                <w:sz w:val="22"/>
                <w:lang w:val="en-GB"/>
              </w:rPr>
              <w:t xml:space="preserve"> were 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>identified.</w:t>
            </w:r>
          </w:p>
        </w:tc>
        <w:tc>
          <w:tcPr>
            <w:tcW w:w="2070" w:type="dxa"/>
          </w:tcPr>
          <w:p w14:paraId="590A2A74" w14:textId="1EB4EEA5" w:rsidR="00790794" w:rsidRPr="00597296" w:rsidRDefault="004E12C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8.</w:t>
            </w:r>
          </w:p>
        </w:tc>
      </w:tr>
      <w:tr w:rsidR="00790794" w:rsidRPr="006B66F5" w14:paraId="3669F972" w14:textId="77777777">
        <w:tc>
          <w:tcPr>
            <w:tcW w:w="2952" w:type="dxa"/>
          </w:tcPr>
          <w:p w14:paraId="32BEAE6A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2: study design</w:t>
            </w:r>
            <w:r w:rsidRPr="006B66F5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5835F80A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2979882D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7C660EAC" w14:textId="77777777">
        <w:tc>
          <w:tcPr>
            <w:tcW w:w="2952" w:type="dxa"/>
          </w:tcPr>
          <w:p w14:paraId="1A934EC0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Theoretical framework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2040E867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75208A49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43110E73" w14:textId="77777777">
        <w:tc>
          <w:tcPr>
            <w:tcW w:w="2952" w:type="dxa"/>
          </w:tcPr>
          <w:p w14:paraId="724DDBEF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9. Methodological orientation and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Theory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2FFB5EFB" w14:textId="11343F05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methodological orientation was stated to underpin the study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e.g.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grounded theory,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iscourse analysis, ethnography, phenomenology, content analysis</w:t>
            </w:r>
            <w:r w:rsidR="009B47CA"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59778019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587A32C5" w14:textId="0F8B976B" w:rsidR="00FE194F" w:rsidRPr="006B66F5" w:rsidRDefault="004E12C2" w:rsidP="0094477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FE6506">
              <w:rPr>
                <w:rFonts w:ascii="Arial" w:eastAsia="Calibri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Members of the research team (DRB, PSA, RAF, and PFS) performed independently a thematic analysis with a predominantly inductive approach</w:t>
            </w:r>
            <w:r>
              <w:rPr>
                <w:rFonts w:ascii="Arial" w:eastAsia="Calibri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2070" w:type="dxa"/>
          </w:tcPr>
          <w:p w14:paraId="62FA9AC9" w14:textId="41633E58" w:rsidR="00790794" w:rsidRPr="00597296" w:rsidRDefault="004E12C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8.</w:t>
            </w:r>
          </w:p>
        </w:tc>
      </w:tr>
      <w:tr w:rsidR="00790794" w:rsidRPr="006B66F5" w14:paraId="65923AF7" w14:textId="77777777">
        <w:tc>
          <w:tcPr>
            <w:tcW w:w="2952" w:type="dxa"/>
          </w:tcPr>
          <w:p w14:paraId="00642E2B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Participant selection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1E4BD9AD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5EEA8236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2FFE7663" w14:textId="77777777">
        <w:tc>
          <w:tcPr>
            <w:tcW w:w="2952" w:type="dxa"/>
          </w:tcPr>
          <w:p w14:paraId="35ECFE68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0. Sampling</w:t>
            </w:r>
          </w:p>
        </w:tc>
        <w:tc>
          <w:tcPr>
            <w:tcW w:w="4446" w:type="dxa"/>
          </w:tcPr>
          <w:p w14:paraId="5FE8AC1A" w14:textId="664898F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were participants selected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e.g.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purposive, convenience, consecutive, snowball</w:t>
            </w:r>
            <w:r w:rsidR="009B47CA"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7C1F56DB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59540199" w14:textId="147E8F86" w:rsidR="00944775" w:rsidRPr="006B66F5" w:rsidRDefault="004E12C2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Snowball</w:t>
            </w:r>
          </w:p>
        </w:tc>
        <w:tc>
          <w:tcPr>
            <w:tcW w:w="2070" w:type="dxa"/>
          </w:tcPr>
          <w:p w14:paraId="06CE361C" w14:textId="4E87D3FA" w:rsidR="00790794" w:rsidRPr="00597296" w:rsidRDefault="004E12C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6.</w:t>
            </w:r>
          </w:p>
        </w:tc>
      </w:tr>
      <w:tr w:rsidR="00790794" w:rsidRPr="006B66F5" w14:paraId="3A89E831" w14:textId="77777777">
        <w:tc>
          <w:tcPr>
            <w:tcW w:w="2952" w:type="dxa"/>
          </w:tcPr>
          <w:p w14:paraId="50107FDE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1. Method of approach</w:t>
            </w:r>
          </w:p>
        </w:tc>
        <w:tc>
          <w:tcPr>
            <w:tcW w:w="4446" w:type="dxa"/>
          </w:tcPr>
          <w:p w14:paraId="24064190" w14:textId="6BCD2DC1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were participants approached? e.g.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face-to-face, telephone, mail, email</w:t>
            </w:r>
            <w:r w:rsidR="009B47CA"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1F0E09F4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8A0AAE8" w14:textId="425F899E" w:rsidR="006662E5" w:rsidRPr="006B66F5" w:rsidRDefault="002758A2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1007B8">
              <w:rPr>
                <w:rFonts w:ascii="Arial" w:eastAsia="Calibri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The first contact with all participants was by phone, following a face-to-face explanation of the research.</w:t>
            </w:r>
          </w:p>
        </w:tc>
        <w:tc>
          <w:tcPr>
            <w:tcW w:w="2070" w:type="dxa"/>
          </w:tcPr>
          <w:p w14:paraId="46C97B3F" w14:textId="190094BB" w:rsidR="00790794" w:rsidRPr="00597296" w:rsidRDefault="002758A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6.</w:t>
            </w:r>
          </w:p>
        </w:tc>
      </w:tr>
      <w:tr w:rsidR="00790794" w:rsidRPr="006B66F5" w14:paraId="72DDE744" w14:textId="77777777">
        <w:tc>
          <w:tcPr>
            <w:tcW w:w="2952" w:type="dxa"/>
          </w:tcPr>
          <w:p w14:paraId="579D8481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2. Sample size</w:t>
            </w:r>
          </w:p>
        </w:tc>
        <w:tc>
          <w:tcPr>
            <w:tcW w:w="4446" w:type="dxa"/>
          </w:tcPr>
          <w:p w14:paraId="50F1277F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many participants were in the study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4E851CC9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63AE2934" w14:textId="36636493" w:rsidR="006662E5" w:rsidRPr="006B66F5" w:rsidRDefault="002758A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21 PrEP users</w:t>
            </w:r>
          </w:p>
        </w:tc>
        <w:tc>
          <w:tcPr>
            <w:tcW w:w="2070" w:type="dxa"/>
          </w:tcPr>
          <w:p w14:paraId="2B6F9618" w14:textId="08B5C64E" w:rsidR="00790794" w:rsidRPr="00597296" w:rsidRDefault="002758A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9.</w:t>
            </w:r>
          </w:p>
        </w:tc>
      </w:tr>
      <w:tr w:rsidR="00790794" w:rsidRPr="006B66F5" w14:paraId="147351CC" w14:textId="77777777">
        <w:tc>
          <w:tcPr>
            <w:tcW w:w="2952" w:type="dxa"/>
          </w:tcPr>
          <w:p w14:paraId="45FDFFA8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 xml:space="preserve">13. </w:t>
            </w:r>
            <w:proofErr w:type="gramStart"/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3C45B5DC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many people refused to participate or dropped out? Reason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6B54281" w14:textId="77777777" w:rsidR="006662E5" w:rsidRDefault="006662E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  <w:p w14:paraId="1B53BE79" w14:textId="333D9D22" w:rsidR="009E393C" w:rsidRPr="006B66F5" w:rsidRDefault="009E393C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9E393C">
              <w:rPr>
                <w:rFonts w:ascii="Arial" w:hAnsi="Arial" w:cs="Helvetica"/>
                <w:sz w:val="22"/>
                <w:lang w:val="en-GB"/>
              </w:rPr>
              <w:t>No one has given up on participating in the project.</w:t>
            </w:r>
          </w:p>
        </w:tc>
        <w:tc>
          <w:tcPr>
            <w:tcW w:w="2070" w:type="dxa"/>
          </w:tcPr>
          <w:p w14:paraId="76BEE565" w14:textId="69D6E52F" w:rsidR="00790794" w:rsidRPr="00597296" w:rsidRDefault="009E393C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597296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790794" w:rsidRPr="006B66F5" w14:paraId="6A11B186" w14:textId="77777777">
        <w:tc>
          <w:tcPr>
            <w:tcW w:w="2952" w:type="dxa"/>
          </w:tcPr>
          <w:p w14:paraId="2715CD90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Setting</w:t>
            </w:r>
          </w:p>
        </w:tc>
        <w:tc>
          <w:tcPr>
            <w:tcW w:w="4446" w:type="dxa"/>
          </w:tcPr>
          <w:p w14:paraId="0A7BC79C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49A56B49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15C93A12" w14:textId="77777777">
        <w:tc>
          <w:tcPr>
            <w:tcW w:w="2952" w:type="dxa"/>
          </w:tcPr>
          <w:p w14:paraId="43D451FF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4. Setting of data collection</w:t>
            </w:r>
          </w:p>
        </w:tc>
        <w:tc>
          <w:tcPr>
            <w:tcW w:w="4446" w:type="dxa"/>
          </w:tcPr>
          <w:p w14:paraId="435A8831" w14:textId="1610AE4D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ere was the data collected? e.g.</w:t>
            </w:r>
            <w:r w:rsidR="00116395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home, clinic, workplace</w:t>
            </w:r>
            <w:r w:rsidR="00116395"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03279081" w14:textId="015FAEBA" w:rsidR="0046080D" w:rsidRPr="006B66F5" w:rsidRDefault="002758A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FE6506">
              <w:rPr>
                <w:rFonts w:ascii="Arial" w:eastAsia="Calibri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The interviews were conducted by DRB, who had previous experience with qualitative data collection, in a private, safe, and quiet room</w:t>
            </w:r>
            <w:r>
              <w:rPr>
                <w:rFonts w:ascii="Arial" w:eastAsia="Calibri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FE6506">
              <w:rPr>
                <w:rFonts w:ascii="Arial" w:eastAsia="Calibri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to maintain anonymity and avoid excessive noise and </w:t>
            </w:r>
            <w:proofErr w:type="gramStart"/>
            <w:r w:rsidRPr="00FE6506">
              <w:rPr>
                <w:rFonts w:ascii="Arial" w:eastAsia="Calibri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discomfort</w:t>
            </w:r>
            <w:proofErr w:type="gramEnd"/>
          </w:p>
          <w:p w14:paraId="1FDF4A08" w14:textId="4085660B" w:rsidR="006662E5" w:rsidRPr="006B66F5" w:rsidRDefault="006662E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5427CBFB" w14:textId="5FC5189A" w:rsidR="00790794" w:rsidRPr="00597296" w:rsidRDefault="002758A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8.</w:t>
            </w:r>
          </w:p>
        </w:tc>
      </w:tr>
      <w:tr w:rsidR="00790794" w:rsidRPr="006B66F5" w14:paraId="17DF970C" w14:textId="77777777">
        <w:tc>
          <w:tcPr>
            <w:tcW w:w="2952" w:type="dxa"/>
          </w:tcPr>
          <w:p w14:paraId="63C58EDE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5. Presence of non-participants</w:t>
            </w:r>
          </w:p>
        </w:tc>
        <w:tc>
          <w:tcPr>
            <w:tcW w:w="4446" w:type="dxa"/>
          </w:tcPr>
          <w:p w14:paraId="2D06BBAF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as anyone else present besides the participants and researcher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765AE4AA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8034186" w14:textId="4818034E" w:rsidR="006662E5" w:rsidRPr="006B66F5" w:rsidRDefault="006662E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No, only the interviewer</w:t>
            </w:r>
            <w:r w:rsidR="002758A2">
              <w:rPr>
                <w:rFonts w:ascii="Arial" w:hAnsi="Arial" w:cs="Helvetica"/>
                <w:sz w:val="22"/>
                <w:lang w:val="en-GB"/>
              </w:rPr>
              <w:t xml:space="preserve"> was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in the room during the interview.</w:t>
            </w:r>
          </w:p>
        </w:tc>
        <w:tc>
          <w:tcPr>
            <w:tcW w:w="2070" w:type="dxa"/>
          </w:tcPr>
          <w:p w14:paraId="4FF57D95" w14:textId="1C3403B6" w:rsidR="00790794" w:rsidRPr="00597296" w:rsidRDefault="002758A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8.</w:t>
            </w:r>
          </w:p>
        </w:tc>
      </w:tr>
      <w:tr w:rsidR="00790794" w:rsidRPr="006B66F5" w14:paraId="3BD7A706" w14:textId="77777777">
        <w:tc>
          <w:tcPr>
            <w:tcW w:w="2952" w:type="dxa"/>
          </w:tcPr>
          <w:p w14:paraId="77B259A2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6. Description of sample</w:t>
            </w:r>
          </w:p>
        </w:tc>
        <w:tc>
          <w:tcPr>
            <w:tcW w:w="4446" w:type="dxa"/>
          </w:tcPr>
          <w:p w14:paraId="1025977D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are the important characteristics of the sample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e.g. demographic data, </w:t>
            </w:r>
            <w:proofErr w:type="gramStart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ate</w:t>
            </w:r>
            <w:proofErr w:type="gramEnd"/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5AEB88EB" w14:textId="77777777" w:rsidR="006662E5" w:rsidRDefault="006662E5" w:rsidP="007364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  <w:p w14:paraId="3542EE47" w14:textId="4DB92FD7" w:rsidR="002758A2" w:rsidRPr="006B66F5" w:rsidRDefault="002758A2" w:rsidP="007364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2758A2">
              <w:rPr>
                <w:rFonts w:ascii="Arial" w:hAnsi="Arial" w:cs="Helvetica"/>
                <w:sz w:val="22"/>
                <w:lang w:val="en-GB"/>
              </w:rPr>
              <w:t>These data are described in the study results</w:t>
            </w:r>
          </w:p>
        </w:tc>
        <w:tc>
          <w:tcPr>
            <w:tcW w:w="2070" w:type="dxa"/>
          </w:tcPr>
          <w:p w14:paraId="63BBEF49" w14:textId="65600413" w:rsidR="00790794" w:rsidRPr="00597296" w:rsidRDefault="002758A2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9.</w:t>
            </w:r>
          </w:p>
        </w:tc>
      </w:tr>
      <w:tr w:rsidR="00790794" w:rsidRPr="006B66F5" w14:paraId="0C385169" w14:textId="77777777">
        <w:tc>
          <w:tcPr>
            <w:tcW w:w="2952" w:type="dxa"/>
          </w:tcPr>
          <w:p w14:paraId="5B2F7369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ata collection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466B6201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209B988E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05F1035E" w14:textId="77777777">
        <w:tc>
          <w:tcPr>
            <w:tcW w:w="2952" w:type="dxa"/>
          </w:tcPr>
          <w:p w14:paraId="6797EA1B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7. Interview guide</w:t>
            </w:r>
          </w:p>
        </w:tc>
        <w:tc>
          <w:tcPr>
            <w:tcW w:w="4446" w:type="dxa"/>
          </w:tcPr>
          <w:p w14:paraId="49FCFA28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questions, prompts, guides provided by the authors? Was it pilot tested?</w:t>
            </w:r>
          </w:p>
          <w:p w14:paraId="09159D09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D362735" w14:textId="64B22F1E" w:rsidR="00736413" w:rsidRPr="006B66F5" w:rsidRDefault="00736413" w:rsidP="007364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The questions were developed by Research Team and previously tested and validated by the researchers in a smaller sample of volunteers and adjustments were made to ensure the transparency and relevance of the questions.</w:t>
            </w:r>
          </w:p>
        </w:tc>
        <w:tc>
          <w:tcPr>
            <w:tcW w:w="2070" w:type="dxa"/>
          </w:tcPr>
          <w:p w14:paraId="418AD3ED" w14:textId="1281F602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6.</w:t>
            </w:r>
          </w:p>
        </w:tc>
      </w:tr>
      <w:tr w:rsidR="00790794" w:rsidRPr="006B66F5" w14:paraId="4C5BC084" w14:textId="77777777">
        <w:tc>
          <w:tcPr>
            <w:tcW w:w="2952" w:type="dxa"/>
          </w:tcPr>
          <w:p w14:paraId="0A1ADF94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8. Repeat interviews</w:t>
            </w:r>
          </w:p>
        </w:tc>
        <w:tc>
          <w:tcPr>
            <w:tcW w:w="4446" w:type="dxa"/>
          </w:tcPr>
          <w:p w14:paraId="43FFED9C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repeat inter views carried out? If yes, how many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4C4B4007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DE43BE2" w14:textId="7E6CE07D" w:rsidR="00736413" w:rsidRPr="00581977" w:rsidRDefault="004C5DA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</w:tcPr>
          <w:p w14:paraId="37DA4A28" w14:textId="0D363C44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N/A.</w:t>
            </w:r>
          </w:p>
        </w:tc>
      </w:tr>
      <w:tr w:rsidR="00790794" w:rsidRPr="006B66F5" w14:paraId="1F824865" w14:textId="77777777">
        <w:tc>
          <w:tcPr>
            <w:tcW w:w="2952" w:type="dxa"/>
          </w:tcPr>
          <w:p w14:paraId="76F55593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9. Audio/visual recording</w:t>
            </w:r>
          </w:p>
        </w:tc>
        <w:tc>
          <w:tcPr>
            <w:tcW w:w="4446" w:type="dxa"/>
          </w:tcPr>
          <w:p w14:paraId="3CE0EF80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id the research use audio or visual recording to collect the data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1C50C829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621B8B62" w14:textId="77777777" w:rsidR="00736413" w:rsidRPr="006B66F5" w:rsidRDefault="00736413" w:rsidP="007364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The interviews were recorded and transcribed without personal identifiers, so that the database could be anonymized</w:t>
            </w:r>
          </w:p>
        </w:tc>
        <w:tc>
          <w:tcPr>
            <w:tcW w:w="2070" w:type="dxa"/>
          </w:tcPr>
          <w:p w14:paraId="55BF1B2C" w14:textId="4C89AC32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8.</w:t>
            </w:r>
          </w:p>
        </w:tc>
      </w:tr>
      <w:tr w:rsidR="00790794" w:rsidRPr="006B66F5" w14:paraId="75059C73" w14:textId="77777777">
        <w:tc>
          <w:tcPr>
            <w:tcW w:w="2952" w:type="dxa"/>
          </w:tcPr>
          <w:p w14:paraId="64200343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0. Field notes</w:t>
            </w:r>
          </w:p>
        </w:tc>
        <w:tc>
          <w:tcPr>
            <w:tcW w:w="4446" w:type="dxa"/>
          </w:tcPr>
          <w:p w14:paraId="3B2A0080" w14:textId="77777777" w:rsidR="00790794" w:rsidRPr="006B66F5" w:rsidRDefault="00790794" w:rsidP="00790794">
            <w:pPr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Were ﬁeld notes made during and/or after the </w:t>
            </w:r>
            <w:proofErr w:type="spellStart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inter view</w:t>
            </w:r>
            <w:proofErr w:type="spellEnd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or focus group?</w:t>
            </w:r>
          </w:p>
          <w:p w14:paraId="5561FC33" w14:textId="77777777" w:rsidR="0046080D" w:rsidRPr="006B66F5" w:rsidRDefault="0046080D" w:rsidP="00790794">
            <w:pPr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</w:p>
          <w:p w14:paraId="2B15183B" w14:textId="6149A557" w:rsidR="00E44937" w:rsidRPr="006B66F5" w:rsidRDefault="004C5DAD" w:rsidP="00E44937">
            <w:pPr>
              <w:spacing w:after="0"/>
              <w:jc w:val="both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No</w:t>
            </w:r>
          </w:p>
        </w:tc>
        <w:tc>
          <w:tcPr>
            <w:tcW w:w="2070" w:type="dxa"/>
          </w:tcPr>
          <w:p w14:paraId="634F51E5" w14:textId="1887F1ED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21.</w:t>
            </w:r>
          </w:p>
        </w:tc>
      </w:tr>
      <w:tr w:rsidR="00790794" w:rsidRPr="006B66F5" w14:paraId="68C2D1B6" w14:textId="77777777">
        <w:tc>
          <w:tcPr>
            <w:tcW w:w="2952" w:type="dxa"/>
          </w:tcPr>
          <w:p w14:paraId="734FD4F2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1. Duration</w:t>
            </w:r>
          </w:p>
        </w:tc>
        <w:tc>
          <w:tcPr>
            <w:tcW w:w="4446" w:type="dxa"/>
          </w:tcPr>
          <w:p w14:paraId="58A93AC7" w14:textId="58441F74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was the duration of the interviews or focus group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6F40CFAA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246B91C3" w14:textId="58A08F90" w:rsidR="00E44937" w:rsidRPr="006B66F5" w:rsidRDefault="00E449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The interviews lasted an average of </w:t>
            </w:r>
            <w:r w:rsidR="00963FE1">
              <w:rPr>
                <w:rFonts w:ascii="Arial" w:hAnsi="Arial" w:cs="Helvetica"/>
                <w:sz w:val="22"/>
                <w:lang w:val="en-GB"/>
              </w:rPr>
              <w:t>45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minutes</w:t>
            </w:r>
          </w:p>
        </w:tc>
        <w:tc>
          <w:tcPr>
            <w:tcW w:w="2070" w:type="dxa"/>
          </w:tcPr>
          <w:p w14:paraId="4DC3B9FC" w14:textId="7A0587CC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8.</w:t>
            </w:r>
          </w:p>
        </w:tc>
      </w:tr>
      <w:tr w:rsidR="00790794" w:rsidRPr="006B66F5" w14:paraId="7DC4AC69" w14:textId="77777777">
        <w:tc>
          <w:tcPr>
            <w:tcW w:w="2952" w:type="dxa"/>
          </w:tcPr>
          <w:p w14:paraId="14F412CE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2. Data saturation</w:t>
            </w:r>
          </w:p>
        </w:tc>
        <w:tc>
          <w:tcPr>
            <w:tcW w:w="4446" w:type="dxa"/>
          </w:tcPr>
          <w:p w14:paraId="72821A96" w14:textId="77777777" w:rsidR="00790794" w:rsidRPr="00CA5D4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CA5D47">
              <w:rPr>
                <w:rFonts w:ascii="Arial" w:hAnsi="Arial" w:cs="Times"/>
                <w:i/>
                <w:sz w:val="22"/>
                <w:szCs w:val="20"/>
                <w:lang w:val="en-GB"/>
              </w:rPr>
              <w:t>Was data saturation discussed?</w:t>
            </w:r>
          </w:p>
          <w:p w14:paraId="0442DDB6" w14:textId="77777777" w:rsidR="0046080D" w:rsidRPr="00CA5D47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4405447" w14:textId="482229EB" w:rsidR="00E44937" w:rsidRPr="00CA5D47" w:rsidRDefault="00E44937" w:rsidP="00E449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CA5D47">
              <w:rPr>
                <w:rFonts w:ascii="Arial" w:hAnsi="Arial" w:cs="Helvetica"/>
                <w:sz w:val="22"/>
                <w:lang w:val="en-GB"/>
              </w:rPr>
              <w:t xml:space="preserve">The number of interviews was determined by the principle of theoretical saturation where </w:t>
            </w:r>
            <w:r w:rsidR="0080019A" w:rsidRPr="00CA5D47">
              <w:rPr>
                <w:rFonts w:ascii="Arial" w:hAnsi="Arial" w:cs="Helvetica"/>
                <w:sz w:val="22"/>
                <w:lang w:val="en-GB"/>
              </w:rPr>
              <w:t>SIs</w:t>
            </w:r>
            <w:r w:rsidRPr="00CA5D47">
              <w:rPr>
                <w:rFonts w:ascii="Arial" w:hAnsi="Arial" w:cs="Helvetica"/>
                <w:sz w:val="22"/>
                <w:lang w:val="en-GB"/>
              </w:rPr>
              <w:t xml:space="preserve"> are carried out until a clear pattern appears and subsequent groups do not produce new information</w:t>
            </w:r>
          </w:p>
        </w:tc>
        <w:tc>
          <w:tcPr>
            <w:tcW w:w="2070" w:type="dxa"/>
          </w:tcPr>
          <w:p w14:paraId="02EDF460" w14:textId="1402C068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8.</w:t>
            </w:r>
          </w:p>
        </w:tc>
      </w:tr>
      <w:tr w:rsidR="00790794" w:rsidRPr="006B66F5" w14:paraId="523975EB" w14:textId="77777777">
        <w:tc>
          <w:tcPr>
            <w:tcW w:w="2952" w:type="dxa"/>
          </w:tcPr>
          <w:p w14:paraId="7D17386C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3. Transcripts returned</w:t>
            </w:r>
          </w:p>
        </w:tc>
        <w:tc>
          <w:tcPr>
            <w:tcW w:w="4446" w:type="dxa"/>
          </w:tcPr>
          <w:p w14:paraId="7EDC76F3" w14:textId="77777777" w:rsidR="00790794" w:rsidRPr="00CA5D4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CA5D47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transcripts returned to participants for comment and/or correction?</w:t>
            </w:r>
            <w:r w:rsidRPr="00CA5D47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6ACC41E2" w14:textId="77777777" w:rsidR="0046080D" w:rsidRPr="00CA5D47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390873D0" w14:textId="77777777" w:rsidR="00E44937" w:rsidRPr="00CA5D47" w:rsidRDefault="00E449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CA5D47">
              <w:rPr>
                <w:rFonts w:ascii="Arial" w:hAnsi="Arial" w:cs="Helvetica"/>
                <w:sz w:val="22"/>
                <w:lang w:val="en-GB"/>
              </w:rPr>
              <w:t>No.</w:t>
            </w:r>
          </w:p>
        </w:tc>
        <w:tc>
          <w:tcPr>
            <w:tcW w:w="2070" w:type="dxa"/>
          </w:tcPr>
          <w:p w14:paraId="144FBE05" w14:textId="41379AB0" w:rsidR="00790794" w:rsidRPr="00597296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597296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  <w:r w:rsidR="00963FE1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0DA7B1CA" w14:textId="77777777">
        <w:tc>
          <w:tcPr>
            <w:tcW w:w="2952" w:type="dxa"/>
          </w:tcPr>
          <w:p w14:paraId="016DA9BE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3: analysis and ﬁndings</w:t>
            </w:r>
            <w:r w:rsidRPr="006B66F5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67158AAE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407618F1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10698718" w14:textId="77777777">
        <w:tc>
          <w:tcPr>
            <w:tcW w:w="2952" w:type="dxa"/>
          </w:tcPr>
          <w:p w14:paraId="755C5CDC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ata analysis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736352E3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446FCF1E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6DD5B420" w14:textId="77777777">
        <w:tc>
          <w:tcPr>
            <w:tcW w:w="2952" w:type="dxa"/>
          </w:tcPr>
          <w:p w14:paraId="3B706B5A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4. Number of data coders</w:t>
            </w:r>
          </w:p>
        </w:tc>
        <w:tc>
          <w:tcPr>
            <w:tcW w:w="4446" w:type="dxa"/>
          </w:tcPr>
          <w:p w14:paraId="62D3280C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many data coders coded the data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59B431B8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0E4461E" w14:textId="27F3C9CC" w:rsidR="00E44937" w:rsidRPr="006B66F5" w:rsidRDefault="00963FE1" w:rsidP="00E449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Four</w:t>
            </w:r>
            <w:r w:rsidR="00E44937" w:rsidRPr="006B66F5">
              <w:rPr>
                <w:rFonts w:ascii="Arial" w:hAnsi="Arial" w:cs="Helvetica"/>
                <w:sz w:val="22"/>
                <w:lang w:val="en-GB"/>
              </w:rPr>
              <w:t xml:space="preserve"> researchers independently developed a codebook and performed line-by-line coding.</w:t>
            </w:r>
          </w:p>
        </w:tc>
        <w:tc>
          <w:tcPr>
            <w:tcW w:w="2070" w:type="dxa"/>
          </w:tcPr>
          <w:p w14:paraId="0062EAC8" w14:textId="59D931A8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8.</w:t>
            </w:r>
          </w:p>
        </w:tc>
      </w:tr>
      <w:tr w:rsidR="00790794" w:rsidRPr="006B66F5" w14:paraId="01F43CC6" w14:textId="77777777">
        <w:tc>
          <w:tcPr>
            <w:tcW w:w="2952" w:type="dxa"/>
          </w:tcPr>
          <w:p w14:paraId="3A6C15AE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5. Description of the coding tree</w:t>
            </w:r>
          </w:p>
        </w:tc>
        <w:tc>
          <w:tcPr>
            <w:tcW w:w="4446" w:type="dxa"/>
          </w:tcPr>
          <w:p w14:paraId="5F888535" w14:textId="77777777" w:rsidR="00790794" w:rsidRPr="008001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80019A">
              <w:rPr>
                <w:rFonts w:ascii="Arial" w:hAnsi="Arial" w:cs="Times"/>
                <w:i/>
                <w:sz w:val="22"/>
                <w:szCs w:val="20"/>
                <w:lang w:val="en-GB"/>
              </w:rPr>
              <w:t>Did authors provide a description of the coding tree?</w:t>
            </w:r>
            <w:r w:rsidRPr="0080019A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136B29A8" w14:textId="77777777" w:rsidR="0046080D" w:rsidRPr="0080019A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129DEFC" w14:textId="48D9A4D0" w:rsidR="00E44937" w:rsidRPr="0080019A" w:rsidRDefault="0080019A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80019A">
              <w:rPr>
                <w:rFonts w:ascii="Arial" w:hAnsi="Arial" w:cs="Helvetica"/>
                <w:sz w:val="22"/>
                <w:lang w:val="en-GB"/>
              </w:rPr>
              <w:t>No.</w:t>
            </w:r>
          </w:p>
        </w:tc>
        <w:tc>
          <w:tcPr>
            <w:tcW w:w="2070" w:type="dxa"/>
          </w:tcPr>
          <w:p w14:paraId="0E5C31EE" w14:textId="2C4A34BC" w:rsidR="00790794" w:rsidRPr="00597296" w:rsidRDefault="0080019A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597296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790794" w:rsidRPr="006B66F5" w14:paraId="300D0CC5" w14:textId="77777777">
        <w:tc>
          <w:tcPr>
            <w:tcW w:w="2952" w:type="dxa"/>
          </w:tcPr>
          <w:p w14:paraId="11CC2C15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6. Derivation of themes</w:t>
            </w:r>
          </w:p>
        </w:tc>
        <w:tc>
          <w:tcPr>
            <w:tcW w:w="4446" w:type="dxa"/>
          </w:tcPr>
          <w:p w14:paraId="60C3E54A" w14:textId="77777777" w:rsidR="0046080D" w:rsidRPr="006B66F5" w:rsidRDefault="00790794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themes identiﬁed in advance or</w:t>
            </w: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erived from the data?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  <w:p w14:paraId="5640398C" w14:textId="77777777" w:rsidR="0046080D" w:rsidRPr="006B66F5" w:rsidRDefault="0046080D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</w:p>
          <w:p w14:paraId="78EC9EC0" w14:textId="54A09AB4" w:rsidR="00E44937" w:rsidRPr="006B66F5" w:rsidRDefault="00E44937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The analysis of the interviews and the field notes allowed us to identify </w:t>
            </w:r>
            <w:r w:rsidR="00963FE1" w:rsidRPr="00FE6506">
              <w:rPr>
                <w:rFonts w:ascii="Arial" w:eastAsia="Calibri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three major themes</w:t>
            </w:r>
            <w:r w:rsidR="00963FE1">
              <w:rPr>
                <w:rFonts w:ascii="Arial" w:eastAsia="Calibri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2070" w:type="dxa"/>
          </w:tcPr>
          <w:p w14:paraId="2893255C" w14:textId="11C5C486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12.</w:t>
            </w:r>
          </w:p>
        </w:tc>
      </w:tr>
      <w:tr w:rsidR="00790794" w:rsidRPr="006B66F5" w14:paraId="5790B39F" w14:textId="77777777">
        <w:tc>
          <w:tcPr>
            <w:tcW w:w="2952" w:type="dxa"/>
          </w:tcPr>
          <w:p w14:paraId="7FAFACF1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7. Software</w:t>
            </w:r>
          </w:p>
        </w:tc>
        <w:tc>
          <w:tcPr>
            <w:tcW w:w="4446" w:type="dxa"/>
          </w:tcPr>
          <w:p w14:paraId="118A8F6B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software, if applicable, was used to manage the data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BACA4B6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9378D5D" w14:textId="6B10F795" w:rsidR="00E44937" w:rsidRPr="006B66F5" w:rsidRDefault="00E44937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MAXQDA 20 program</w:t>
            </w:r>
          </w:p>
        </w:tc>
        <w:tc>
          <w:tcPr>
            <w:tcW w:w="2070" w:type="dxa"/>
          </w:tcPr>
          <w:p w14:paraId="63373247" w14:textId="4B230C4F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8.</w:t>
            </w:r>
          </w:p>
        </w:tc>
      </w:tr>
      <w:tr w:rsidR="00790794" w:rsidRPr="006B66F5" w14:paraId="5D491FC7" w14:textId="77777777">
        <w:tc>
          <w:tcPr>
            <w:tcW w:w="2952" w:type="dxa"/>
          </w:tcPr>
          <w:p w14:paraId="6547AED4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8. Participant checking</w:t>
            </w:r>
          </w:p>
        </w:tc>
        <w:tc>
          <w:tcPr>
            <w:tcW w:w="4446" w:type="dxa"/>
          </w:tcPr>
          <w:p w14:paraId="0A0AF394" w14:textId="77777777" w:rsidR="00790794" w:rsidRPr="000404B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Did participants provide feedback on the ﬁndings?</w:t>
            </w:r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612F3235" w14:textId="77777777" w:rsidR="0046080D" w:rsidRPr="000404B4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6AA5F2FE" w14:textId="77777777" w:rsidR="00E44937" w:rsidRPr="000404B4" w:rsidRDefault="007552A1" w:rsidP="00755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0404B4">
              <w:rPr>
                <w:rFonts w:ascii="Arial" w:hAnsi="Arial" w:cs="Helvetica"/>
                <w:sz w:val="22"/>
                <w:lang w:val="en-GB"/>
              </w:rPr>
              <w:t>No.</w:t>
            </w:r>
          </w:p>
        </w:tc>
        <w:tc>
          <w:tcPr>
            <w:tcW w:w="2070" w:type="dxa"/>
          </w:tcPr>
          <w:p w14:paraId="7B67EF02" w14:textId="77777777" w:rsidR="00790794" w:rsidRPr="00597296" w:rsidRDefault="007552A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597296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790794" w:rsidRPr="006B66F5" w14:paraId="6FAAC377" w14:textId="77777777">
        <w:tc>
          <w:tcPr>
            <w:tcW w:w="2952" w:type="dxa"/>
          </w:tcPr>
          <w:p w14:paraId="5954FF77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porting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2CD960D5" w14:textId="77777777" w:rsidR="00790794" w:rsidRPr="000404B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2A6494BC" w14:textId="77777777" w:rsidR="00790794" w:rsidRPr="005972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7C563F48" w14:textId="77777777">
        <w:tc>
          <w:tcPr>
            <w:tcW w:w="2952" w:type="dxa"/>
          </w:tcPr>
          <w:p w14:paraId="05199DE7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9. Quotations presented</w:t>
            </w:r>
          </w:p>
        </w:tc>
        <w:tc>
          <w:tcPr>
            <w:tcW w:w="4446" w:type="dxa"/>
          </w:tcPr>
          <w:p w14:paraId="42CB4929" w14:textId="77777777" w:rsidR="00790794" w:rsidRPr="000404B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participant quotations presented to illustrate the themes/ﬁndings? Was each</w:t>
            </w:r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quotation identiﬁed? e.g. participant </w:t>
            </w:r>
            <w:proofErr w:type="gramStart"/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number</w:t>
            </w:r>
            <w:proofErr w:type="gramEnd"/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BC2841D" w14:textId="77777777" w:rsidR="0046080D" w:rsidRPr="000404B4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4052F453" w14:textId="77777777" w:rsidR="007552A1" w:rsidRPr="000404B4" w:rsidRDefault="007552A1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404B4">
              <w:rPr>
                <w:rFonts w:ascii="Arial" w:hAnsi="Arial" w:cs="Helvetica"/>
                <w:sz w:val="22"/>
                <w:lang w:val="en-GB"/>
              </w:rPr>
              <w:t>Yes, quotations were presented to illustrate the themes/findings, and each quotation was identified with a participant number.</w:t>
            </w:r>
          </w:p>
        </w:tc>
        <w:tc>
          <w:tcPr>
            <w:tcW w:w="2070" w:type="dxa"/>
          </w:tcPr>
          <w:p w14:paraId="4973D8F0" w14:textId="346B4E27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12-18.</w:t>
            </w:r>
          </w:p>
        </w:tc>
      </w:tr>
      <w:tr w:rsidR="00790794" w:rsidRPr="006B66F5" w14:paraId="6FAF45D9" w14:textId="77777777">
        <w:tc>
          <w:tcPr>
            <w:tcW w:w="2952" w:type="dxa"/>
          </w:tcPr>
          <w:p w14:paraId="13C6B408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0. Data and ﬁndings consistent</w:t>
            </w:r>
          </w:p>
        </w:tc>
        <w:tc>
          <w:tcPr>
            <w:tcW w:w="4446" w:type="dxa"/>
          </w:tcPr>
          <w:p w14:paraId="48F54895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as there consistency between the data presented and the ﬁnding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4EE6662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48DA6071" w14:textId="77777777" w:rsidR="007552A1" w:rsidRPr="006B66F5" w:rsidRDefault="007552A1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Yes, there was consistency between the data presented and the findings.</w:t>
            </w:r>
          </w:p>
        </w:tc>
        <w:tc>
          <w:tcPr>
            <w:tcW w:w="2070" w:type="dxa"/>
          </w:tcPr>
          <w:p w14:paraId="7CB2BAA5" w14:textId="439B623B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12-18.</w:t>
            </w:r>
          </w:p>
        </w:tc>
      </w:tr>
      <w:tr w:rsidR="00790794" w:rsidRPr="006B66F5" w14:paraId="79409528" w14:textId="77777777">
        <w:tc>
          <w:tcPr>
            <w:tcW w:w="2952" w:type="dxa"/>
          </w:tcPr>
          <w:p w14:paraId="3217840D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1. Clarity of major themes</w:t>
            </w:r>
          </w:p>
        </w:tc>
        <w:tc>
          <w:tcPr>
            <w:tcW w:w="4446" w:type="dxa"/>
          </w:tcPr>
          <w:p w14:paraId="4B31C80E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major themes clearly presented in the ﬁnding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4FD4990D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2A006B01" w14:textId="77777777" w:rsidR="007552A1" w:rsidRPr="006B66F5" w:rsidRDefault="007552A1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Yes, major themes were clearly presented in the Results section using specific sections regarding each theme.</w:t>
            </w:r>
          </w:p>
        </w:tc>
        <w:tc>
          <w:tcPr>
            <w:tcW w:w="2070" w:type="dxa"/>
          </w:tcPr>
          <w:p w14:paraId="6D15D2B0" w14:textId="0AF73D23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12-18.</w:t>
            </w:r>
          </w:p>
        </w:tc>
      </w:tr>
      <w:tr w:rsidR="00790794" w:rsidRPr="006B66F5" w14:paraId="526CB4A9" w14:textId="77777777">
        <w:tc>
          <w:tcPr>
            <w:tcW w:w="2952" w:type="dxa"/>
          </w:tcPr>
          <w:p w14:paraId="3DA71D09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2. Clarity of minor themes</w:t>
            </w:r>
          </w:p>
        </w:tc>
        <w:tc>
          <w:tcPr>
            <w:tcW w:w="4446" w:type="dxa"/>
          </w:tcPr>
          <w:p w14:paraId="4F11C5B3" w14:textId="77777777" w:rsidR="00790794" w:rsidRPr="000404B4" w:rsidRDefault="00790794" w:rsidP="00755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Is there a description of diverse cases or discussion of minor themes?</w:t>
            </w:r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77DA3F49" w14:textId="77777777" w:rsidR="0046080D" w:rsidRPr="000404B4" w:rsidRDefault="0046080D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</w:p>
          <w:p w14:paraId="0ABADCDE" w14:textId="57578443" w:rsidR="007552A1" w:rsidRPr="000404B4" w:rsidRDefault="00963FE1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Yes</w:t>
            </w:r>
            <w:r w:rsidR="007552A1" w:rsidRPr="000404B4">
              <w:rPr>
                <w:rFonts w:ascii="Arial" w:hAnsi="Arial" w:cs="Helvetica"/>
                <w:sz w:val="22"/>
                <w:lang w:val="en-GB"/>
              </w:rPr>
              <w:t>, minor themes were discussed.</w:t>
            </w:r>
          </w:p>
        </w:tc>
        <w:tc>
          <w:tcPr>
            <w:tcW w:w="2070" w:type="dxa"/>
          </w:tcPr>
          <w:p w14:paraId="3DB7E22D" w14:textId="3B14388B" w:rsidR="00790794" w:rsidRPr="00597296" w:rsidRDefault="00963FE1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g 12-18.</w:t>
            </w:r>
          </w:p>
        </w:tc>
      </w:tr>
    </w:tbl>
    <w:p w14:paraId="2F5B88D8" w14:textId="77777777" w:rsidR="00790794" w:rsidRPr="006B66F5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  <w:lang w:val="en-GB"/>
        </w:rPr>
      </w:pPr>
    </w:p>
    <w:p w14:paraId="659D8AF4" w14:textId="77777777" w:rsidR="00790794" w:rsidRPr="006B66F5" w:rsidRDefault="00790794" w:rsidP="00790794">
      <w:pPr>
        <w:spacing w:after="0"/>
        <w:rPr>
          <w:rFonts w:ascii="Arial" w:hAnsi="Arial"/>
          <w:sz w:val="22"/>
          <w:lang w:val="en-GB"/>
        </w:rPr>
      </w:pPr>
    </w:p>
    <w:sectPr w:rsidR="00790794" w:rsidRPr="006B66F5" w:rsidSect="004210A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404B4"/>
    <w:rsid w:val="00070912"/>
    <w:rsid w:val="000F09F8"/>
    <w:rsid w:val="00116395"/>
    <w:rsid w:val="00146FCB"/>
    <w:rsid w:val="00192751"/>
    <w:rsid w:val="002758A2"/>
    <w:rsid w:val="003B7ABE"/>
    <w:rsid w:val="003F6026"/>
    <w:rsid w:val="004210A8"/>
    <w:rsid w:val="0046080D"/>
    <w:rsid w:val="004C5DAD"/>
    <w:rsid w:val="004E12C2"/>
    <w:rsid w:val="005232A3"/>
    <w:rsid w:val="00524343"/>
    <w:rsid w:val="0057511E"/>
    <w:rsid w:val="00581977"/>
    <w:rsid w:val="00597296"/>
    <w:rsid w:val="006662E5"/>
    <w:rsid w:val="006723DB"/>
    <w:rsid w:val="006B66F5"/>
    <w:rsid w:val="0070318D"/>
    <w:rsid w:val="00736413"/>
    <w:rsid w:val="007552A1"/>
    <w:rsid w:val="00790794"/>
    <w:rsid w:val="007E1334"/>
    <w:rsid w:val="0080019A"/>
    <w:rsid w:val="00820E97"/>
    <w:rsid w:val="008247C9"/>
    <w:rsid w:val="0083437F"/>
    <w:rsid w:val="00836F90"/>
    <w:rsid w:val="00901283"/>
    <w:rsid w:val="009242B5"/>
    <w:rsid w:val="00944775"/>
    <w:rsid w:val="00946DDA"/>
    <w:rsid w:val="00963FE1"/>
    <w:rsid w:val="009B47CA"/>
    <w:rsid w:val="009E393C"/>
    <w:rsid w:val="009F7994"/>
    <w:rsid w:val="00A26F20"/>
    <w:rsid w:val="00A323EF"/>
    <w:rsid w:val="00A52F44"/>
    <w:rsid w:val="00AE3055"/>
    <w:rsid w:val="00BD49FC"/>
    <w:rsid w:val="00BF454B"/>
    <w:rsid w:val="00C01C52"/>
    <w:rsid w:val="00C834E2"/>
    <w:rsid w:val="00CA5D47"/>
    <w:rsid w:val="00D619CE"/>
    <w:rsid w:val="00DC22D0"/>
    <w:rsid w:val="00E44937"/>
    <w:rsid w:val="00E62726"/>
    <w:rsid w:val="00E6283D"/>
    <w:rsid w:val="00EA34CF"/>
    <w:rsid w:val="00EE175F"/>
    <w:rsid w:val="00EE7287"/>
    <w:rsid w:val="00F044D1"/>
    <w:rsid w:val="00FB7E15"/>
    <w:rsid w:val="00FE19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7EDB10"/>
  <w15:docId w15:val="{2BA997B3-2394-4B30-8324-72A8B9ED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Refdecomentrio">
    <w:name w:val="annotation reference"/>
    <w:basedOn w:val="Fontepargpadro"/>
    <w:semiHidden/>
    <w:unhideWhenUsed/>
    <w:rsid w:val="009B47CA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9B47CA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9B47CA"/>
    <w:rPr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9B47C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9B47CA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4</Words>
  <Characters>5427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Felipe Murta</cp:lastModifiedBy>
  <cp:revision>2</cp:revision>
  <dcterms:created xsi:type="dcterms:W3CDTF">2024-04-17T22:01:00Z</dcterms:created>
  <dcterms:modified xsi:type="dcterms:W3CDTF">2024-04-17T22:01:00Z</dcterms:modified>
</cp:coreProperties>
</file>